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6A0BF" w14:textId="4817DBD5" w:rsidR="00777860" w:rsidRPr="009B263B" w:rsidRDefault="00FC7925" w:rsidP="00777860">
      <w:pPr>
        <w:widowControl w:val="0"/>
        <w:spacing w:after="0" w:line="280" w:lineRule="exact"/>
        <w:jc w:val="both"/>
        <w:rPr>
          <w:rFonts w:eastAsia="STFangsong" w:cs="Helvetica Neue"/>
          <w:b/>
          <w:iCs/>
          <w:color w:val="000000" w:themeColor="text1"/>
          <w:sz w:val="24"/>
          <w:szCs w:val="24"/>
        </w:rPr>
      </w:pPr>
      <w:bookmarkStart w:id="0" w:name="_GoBack"/>
      <w:r w:rsidRPr="009B263B">
        <w:rPr>
          <w:rFonts w:cstheme="majorBidi"/>
          <w:b/>
          <w:color w:val="000000" w:themeColor="text1"/>
          <w:sz w:val="24"/>
          <w:szCs w:val="24"/>
          <w:shd w:val="clear" w:color="auto" w:fill="FFFFFF"/>
        </w:rPr>
        <w:t xml:space="preserve">S1 Table. </w:t>
      </w:r>
      <w:r w:rsidR="00777860" w:rsidRPr="009B263B">
        <w:rPr>
          <w:rFonts w:eastAsia="STFangsong" w:cs="Helvetica Neue"/>
          <w:b/>
          <w:color w:val="000000" w:themeColor="text1"/>
          <w:sz w:val="24"/>
          <w:szCs w:val="24"/>
        </w:rPr>
        <w:t>Quality criteria for measurement properties</w:t>
      </w:r>
    </w:p>
    <w:tbl>
      <w:tblPr>
        <w:tblStyle w:val="TableGrid"/>
        <w:tblW w:w="11194" w:type="dxa"/>
        <w:jc w:val="center"/>
        <w:tblLook w:val="04A0" w:firstRow="1" w:lastRow="0" w:firstColumn="1" w:lastColumn="0" w:noHBand="0" w:noVBand="1"/>
      </w:tblPr>
      <w:tblGrid>
        <w:gridCol w:w="2375"/>
        <w:gridCol w:w="993"/>
        <w:gridCol w:w="7826"/>
      </w:tblGrid>
      <w:tr w:rsidR="00777860" w:rsidRPr="009B263B" w14:paraId="7E945F7B" w14:textId="77777777" w:rsidTr="00777860">
        <w:trPr>
          <w:jc w:val="center"/>
        </w:trPr>
        <w:tc>
          <w:tcPr>
            <w:tcW w:w="2375" w:type="dxa"/>
          </w:tcPr>
          <w:bookmarkEnd w:id="0"/>
          <w:p w14:paraId="3AD171F7" w14:textId="77777777" w:rsidR="00777860" w:rsidRPr="009B263B" w:rsidRDefault="00777860" w:rsidP="00777860">
            <w:pPr>
              <w:widowControl w:val="0"/>
              <w:spacing w:line="280" w:lineRule="exact"/>
              <w:rPr>
                <w:rFonts w:eastAsia="STFangsong" w:cs="Helvetica Neue"/>
                <w:b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b/>
                <w:color w:val="000000" w:themeColor="text1"/>
                <w:sz w:val="20"/>
                <w:szCs w:val="20"/>
              </w:rPr>
              <w:t>Measurement property</w:t>
            </w:r>
          </w:p>
        </w:tc>
        <w:tc>
          <w:tcPr>
            <w:tcW w:w="993" w:type="dxa"/>
          </w:tcPr>
          <w:p w14:paraId="100DDB83" w14:textId="3DB117B0" w:rsidR="00777860" w:rsidRPr="009B263B" w:rsidRDefault="00777860" w:rsidP="00795221">
            <w:pPr>
              <w:widowControl w:val="0"/>
              <w:spacing w:line="280" w:lineRule="exact"/>
              <w:rPr>
                <w:rFonts w:eastAsia="STFangsong" w:cs="Helvetica Neue"/>
                <w:b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b/>
                <w:color w:val="000000" w:themeColor="text1"/>
                <w:sz w:val="20"/>
                <w:szCs w:val="20"/>
              </w:rPr>
              <w:t xml:space="preserve">Rating </w:t>
            </w:r>
            <w:r w:rsidR="00795221" w:rsidRPr="009B263B">
              <w:rPr>
                <w:rFonts w:eastAsia="STFangsong" w:cs="Helvetica Neue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26" w:type="dxa"/>
          </w:tcPr>
          <w:p w14:paraId="7EAAEEB4" w14:textId="77777777" w:rsidR="00777860" w:rsidRPr="009B263B" w:rsidRDefault="00777860" w:rsidP="00777860">
            <w:pPr>
              <w:widowControl w:val="0"/>
              <w:spacing w:line="280" w:lineRule="exact"/>
              <w:rPr>
                <w:rFonts w:eastAsia="STFangsong" w:cs="Helvetica Neue"/>
                <w:b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b/>
                <w:color w:val="000000" w:themeColor="text1"/>
                <w:sz w:val="20"/>
                <w:szCs w:val="20"/>
              </w:rPr>
              <w:t>Quality criteria</w:t>
            </w:r>
          </w:p>
        </w:tc>
      </w:tr>
      <w:tr w:rsidR="00777860" w:rsidRPr="009B263B" w14:paraId="0C9B1B80" w14:textId="77777777" w:rsidTr="00777860">
        <w:trPr>
          <w:jc w:val="center"/>
        </w:trPr>
        <w:tc>
          <w:tcPr>
            <w:tcW w:w="2375" w:type="dxa"/>
          </w:tcPr>
          <w:p w14:paraId="1D1FE7B3" w14:textId="77777777" w:rsidR="00777860" w:rsidRPr="009B263B" w:rsidRDefault="00777860" w:rsidP="00777860">
            <w:pPr>
              <w:widowControl w:val="0"/>
              <w:spacing w:line="280" w:lineRule="exact"/>
              <w:rPr>
                <w:rFonts w:eastAsia="STFangsong" w:cs="Helvetica Neue"/>
                <w:b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b/>
                <w:color w:val="000000" w:themeColor="text1"/>
                <w:sz w:val="20"/>
                <w:szCs w:val="20"/>
              </w:rPr>
              <w:t>Reliability</w:t>
            </w:r>
          </w:p>
        </w:tc>
        <w:tc>
          <w:tcPr>
            <w:tcW w:w="993" w:type="dxa"/>
          </w:tcPr>
          <w:p w14:paraId="6C0874CC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26" w:type="dxa"/>
          </w:tcPr>
          <w:p w14:paraId="1B75ADD9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</w:tr>
      <w:tr w:rsidR="00777860" w:rsidRPr="009B263B" w14:paraId="0DB6A361" w14:textId="77777777" w:rsidTr="00777860">
        <w:trPr>
          <w:jc w:val="center"/>
        </w:trPr>
        <w:tc>
          <w:tcPr>
            <w:tcW w:w="2375" w:type="dxa"/>
          </w:tcPr>
          <w:p w14:paraId="357AC3C9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Internal consistency</w:t>
            </w:r>
          </w:p>
        </w:tc>
        <w:tc>
          <w:tcPr>
            <w:tcW w:w="993" w:type="dxa"/>
          </w:tcPr>
          <w:p w14:paraId="41B5B808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7361E5B7" w14:textId="2B6AAE8A" w:rsidR="00777860" w:rsidRPr="009B263B" w:rsidRDefault="00E27850" w:rsidP="00795221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At least low evidence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 xml:space="preserve"> for sufficient structural validity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 xml:space="preserve">AND 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Cronbach's alpha(s) 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>≥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 0.70 for each unidimensional scale or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 xml:space="preserve"> subscale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777860" w:rsidRPr="009B263B" w14:paraId="3C48B3D1" w14:textId="77777777" w:rsidTr="00777860">
        <w:trPr>
          <w:jc w:val="center"/>
        </w:trPr>
        <w:tc>
          <w:tcPr>
            <w:tcW w:w="2375" w:type="dxa"/>
          </w:tcPr>
          <w:p w14:paraId="32A68A7E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1BDDD7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5A1A4151" w14:textId="42F00F4F" w:rsidR="00777860" w:rsidRPr="009B263B" w:rsidRDefault="00E27850" w:rsidP="00E27850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riteria for “At least low evidence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 xml:space="preserve"> for sufficient structural validity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” not met</w:t>
            </w:r>
          </w:p>
        </w:tc>
      </w:tr>
      <w:tr w:rsidR="00777860" w:rsidRPr="009B263B" w14:paraId="2C6A7D0B" w14:textId="77777777" w:rsidTr="00777860">
        <w:trPr>
          <w:jc w:val="center"/>
        </w:trPr>
        <w:tc>
          <w:tcPr>
            <w:tcW w:w="2375" w:type="dxa"/>
          </w:tcPr>
          <w:p w14:paraId="4C272846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540ECFC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76D03412" w14:textId="69D5E5ED" w:rsidR="00777860" w:rsidRPr="009B263B" w:rsidRDefault="00E27850" w:rsidP="00E27850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At least low evidence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 xml:space="preserve"> for sufficient structural validity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AND Cronbach’s alpha(s) &lt; 0.70 for each unidimensional scale or subscale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777860" w:rsidRPr="009B263B" w14:paraId="6B3F423F" w14:textId="77777777" w:rsidTr="00777860">
        <w:trPr>
          <w:jc w:val="center"/>
        </w:trPr>
        <w:tc>
          <w:tcPr>
            <w:tcW w:w="2375" w:type="dxa"/>
          </w:tcPr>
          <w:p w14:paraId="0C4BD50F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Test-retest reliability</w:t>
            </w:r>
          </w:p>
        </w:tc>
        <w:tc>
          <w:tcPr>
            <w:tcW w:w="993" w:type="dxa"/>
          </w:tcPr>
          <w:p w14:paraId="54394D8E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356127C3" w14:textId="247F5136" w:rsidR="00777860" w:rsidRPr="009B263B" w:rsidRDefault="00E27850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ICC or weighted Kappa 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>≥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 0.70</w:t>
            </w:r>
          </w:p>
        </w:tc>
      </w:tr>
      <w:tr w:rsidR="00777860" w:rsidRPr="009B263B" w14:paraId="0023471A" w14:textId="77777777" w:rsidTr="00777860">
        <w:trPr>
          <w:jc w:val="center"/>
        </w:trPr>
        <w:tc>
          <w:tcPr>
            <w:tcW w:w="2375" w:type="dxa"/>
          </w:tcPr>
          <w:p w14:paraId="74DD65FE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C9EABE5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1E355C51" w14:textId="19AA2C20" w:rsidR="00777860" w:rsidRPr="009B263B" w:rsidRDefault="00E27850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ICC or weighted Kappa not reported</w:t>
            </w:r>
          </w:p>
        </w:tc>
      </w:tr>
      <w:tr w:rsidR="00777860" w:rsidRPr="009B263B" w14:paraId="5ABFE21F" w14:textId="77777777" w:rsidTr="00777860">
        <w:trPr>
          <w:jc w:val="center"/>
        </w:trPr>
        <w:tc>
          <w:tcPr>
            <w:tcW w:w="2375" w:type="dxa"/>
          </w:tcPr>
          <w:p w14:paraId="646B6258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A8C921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14389BDB" w14:textId="64E58FA1" w:rsidR="00777860" w:rsidRPr="009B263B" w:rsidRDefault="00E27850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ICC or weighted Kappa &lt; 0.70</w:t>
            </w:r>
          </w:p>
        </w:tc>
      </w:tr>
      <w:tr w:rsidR="00777860" w:rsidRPr="009B263B" w14:paraId="20FE326B" w14:textId="77777777" w:rsidTr="00777860">
        <w:trPr>
          <w:jc w:val="center"/>
        </w:trPr>
        <w:tc>
          <w:tcPr>
            <w:tcW w:w="2375" w:type="dxa"/>
          </w:tcPr>
          <w:p w14:paraId="0E5296A2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Measurement error</w:t>
            </w:r>
          </w:p>
        </w:tc>
        <w:tc>
          <w:tcPr>
            <w:tcW w:w="993" w:type="dxa"/>
          </w:tcPr>
          <w:p w14:paraId="11697063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15094DE6" w14:textId="0D9CD949" w:rsidR="00777860" w:rsidRPr="009B263B" w:rsidRDefault="00E27850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SDC or LoA &lt; MIC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777860" w:rsidRPr="009B263B" w14:paraId="0DF07814" w14:textId="77777777" w:rsidTr="00777860">
        <w:trPr>
          <w:jc w:val="center"/>
        </w:trPr>
        <w:tc>
          <w:tcPr>
            <w:tcW w:w="2375" w:type="dxa"/>
          </w:tcPr>
          <w:p w14:paraId="52E0FFBF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C02A2A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131E56B1" w14:textId="77777777" w:rsidR="00777860" w:rsidRPr="009B263B" w:rsidRDefault="00777860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MIC not defined</w:t>
            </w:r>
          </w:p>
        </w:tc>
      </w:tr>
      <w:tr w:rsidR="00777860" w:rsidRPr="009B263B" w14:paraId="60BA86A3" w14:textId="77777777" w:rsidTr="00777860">
        <w:trPr>
          <w:jc w:val="center"/>
        </w:trPr>
        <w:tc>
          <w:tcPr>
            <w:tcW w:w="2375" w:type="dxa"/>
          </w:tcPr>
          <w:p w14:paraId="5D3B5E72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A32AAF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13A94B4D" w14:textId="59761360" w:rsidR="00777860" w:rsidRPr="009B263B" w:rsidRDefault="00E27850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SDC or LoA &gt; MIC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777860" w:rsidRPr="009B263B" w14:paraId="35FB77A4" w14:textId="77777777" w:rsidTr="00777860">
        <w:trPr>
          <w:jc w:val="center"/>
        </w:trPr>
        <w:tc>
          <w:tcPr>
            <w:tcW w:w="2375" w:type="dxa"/>
          </w:tcPr>
          <w:p w14:paraId="6ECC07DC" w14:textId="77777777" w:rsidR="00777860" w:rsidRPr="009B263B" w:rsidRDefault="00777860" w:rsidP="00777860">
            <w:pPr>
              <w:widowControl w:val="0"/>
              <w:spacing w:line="280" w:lineRule="exact"/>
              <w:rPr>
                <w:rFonts w:eastAsia="STFangsong" w:cs="Helvetica Neue"/>
                <w:b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b/>
                <w:color w:val="000000" w:themeColor="text1"/>
                <w:sz w:val="20"/>
                <w:szCs w:val="20"/>
              </w:rPr>
              <w:t>Validity</w:t>
            </w:r>
          </w:p>
        </w:tc>
        <w:tc>
          <w:tcPr>
            <w:tcW w:w="993" w:type="dxa"/>
          </w:tcPr>
          <w:p w14:paraId="24566B4D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26" w:type="dxa"/>
          </w:tcPr>
          <w:p w14:paraId="225F1D80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</w:tr>
      <w:tr w:rsidR="00777860" w:rsidRPr="009B263B" w14:paraId="070F682A" w14:textId="77777777" w:rsidTr="00777860">
        <w:trPr>
          <w:jc w:val="center"/>
        </w:trPr>
        <w:tc>
          <w:tcPr>
            <w:tcW w:w="2375" w:type="dxa"/>
          </w:tcPr>
          <w:p w14:paraId="0B2994A4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ontent validity</w:t>
            </w:r>
          </w:p>
        </w:tc>
        <w:tc>
          <w:tcPr>
            <w:tcW w:w="993" w:type="dxa"/>
          </w:tcPr>
          <w:p w14:paraId="553804AF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28B8BE30" w14:textId="6228DA16" w:rsidR="00E95ADC" w:rsidRPr="009B263B" w:rsidRDefault="00E95ADC" w:rsidP="00E95ADC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A clear description is provided of the measurement aim, the target population,</w:t>
            </w:r>
          </w:p>
          <w:p w14:paraId="52650D88" w14:textId="77777777" w:rsidR="00E95ADC" w:rsidRPr="009B263B" w:rsidRDefault="00E95ADC" w:rsidP="00E95ADC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the concepts that are being measured, and the item selection AND target population</w:t>
            </w:r>
          </w:p>
          <w:p w14:paraId="611894C0" w14:textId="55E733C4" w:rsidR="00777860" w:rsidRPr="009B263B" w:rsidRDefault="00E95ADC" w:rsidP="00E95ADC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and (investigators OR experts) were involved in item selection</w:t>
            </w:r>
          </w:p>
        </w:tc>
      </w:tr>
      <w:tr w:rsidR="00777860" w:rsidRPr="009B263B" w14:paraId="0FAF6F3B" w14:textId="77777777" w:rsidTr="00777860">
        <w:trPr>
          <w:jc w:val="center"/>
        </w:trPr>
        <w:tc>
          <w:tcPr>
            <w:tcW w:w="2375" w:type="dxa"/>
          </w:tcPr>
          <w:p w14:paraId="751BC1A3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E074C3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71EC4211" w14:textId="25A115CC" w:rsidR="00777860" w:rsidRPr="009B263B" w:rsidRDefault="005F1968" w:rsidP="005F1968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A clear description of above-mentioned aspects is lacking OR only target population involved OR doubtful design or method</w:t>
            </w:r>
          </w:p>
        </w:tc>
      </w:tr>
      <w:tr w:rsidR="00777860" w:rsidRPr="009B263B" w14:paraId="28C6B647" w14:textId="77777777" w:rsidTr="00777860">
        <w:trPr>
          <w:jc w:val="center"/>
        </w:trPr>
        <w:tc>
          <w:tcPr>
            <w:tcW w:w="2375" w:type="dxa"/>
          </w:tcPr>
          <w:p w14:paraId="584AD105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419B8F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74F9A89E" w14:textId="533D71AC" w:rsidR="00777860" w:rsidRPr="009B263B" w:rsidRDefault="005F1968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No target population involvement</w:t>
            </w:r>
          </w:p>
        </w:tc>
      </w:tr>
      <w:tr w:rsidR="00777860" w:rsidRPr="009B263B" w14:paraId="098719D3" w14:textId="77777777" w:rsidTr="00777860">
        <w:trPr>
          <w:jc w:val="center"/>
        </w:trPr>
        <w:tc>
          <w:tcPr>
            <w:tcW w:w="2375" w:type="dxa"/>
          </w:tcPr>
          <w:p w14:paraId="6A4B8573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Structural validity</w:t>
            </w:r>
          </w:p>
        </w:tc>
        <w:tc>
          <w:tcPr>
            <w:tcW w:w="993" w:type="dxa"/>
          </w:tcPr>
          <w:p w14:paraId="6E4B8DCD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7C0F8EB6" w14:textId="77777777" w:rsidR="007C29E2" w:rsidRPr="009B263B" w:rsidRDefault="007C29E2" w:rsidP="007C29E2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TT:</w:t>
            </w:r>
          </w:p>
          <w:p w14:paraId="638BE96E" w14:textId="7B9E575E" w:rsidR="00777860" w:rsidRPr="009B263B" w:rsidRDefault="007C29E2" w:rsidP="007C29E2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FA: CFI or TLI or comparable measure &gt; 0.95 OR RMSEA &lt;0.06 OR SRMR &lt; 0.08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777860" w:rsidRPr="009B263B" w14:paraId="66ABD5F9" w14:textId="77777777" w:rsidTr="00777860">
        <w:trPr>
          <w:jc w:val="center"/>
        </w:trPr>
        <w:tc>
          <w:tcPr>
            <w:tcW w:w="2375" w:type="dxa"/>
          </w:tcPr>
          <w:p w14:paraId="1EF6669B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DCB0F90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2220FD8D" w14:textId="0C41F842" w:rsidR="00777860" w:rsidRPr="009B263B" w:rsidRDefault="007C29E2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TT: Not all information for ‘+’ reported</w:t>
            </w:r>
          </w:p>
        </w:tc>
      </w:tr>
      <w:tr w:rsidR="00777860" w:rsidRPr="009B263B" w14:paraId="474DC664" w14:textId="77777777" w:rsidTr="00777860">
        <w:trPr>
          <w:jc w:val="center"/>
        </w:trPr>
        <w:tc>
          <w:tcPr>
            <w:tcW w:w="2375" w:type="dxa"/>
          </w:tcPr>
          <w:p w14:paraId="693CA3CC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64A9FE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6EDA49CA" w14:textId="497A1F82" w:rsidR="00777860" w:rsidRPr="009B263B" w:rsidRDefault="007C29E2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riteria for ‘+’ not met</w:t>
            </w:r>
          </w:p>
        </w:tc>
      </w:tr>
      <w:tr w:rsidR="00777860" w:rsidRPr="009B263B" w14:paraId="613640B2" w14:textId="77777777" w:rsidTr="00777860">
        <w:trPr>
          <w:jc w:val="center"/>
        </w:trPr>
        <w:tc>
          <w:tcPr>
            <w:tcW w:w="2375" w:type="dxa"/>
          </w:tcPr>
          <w:p w14:paraId="0DC0B57C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Hypothesis testing</w:t>
            </w:r>
          </w:p>
        </w:tc>
        <w:tc>
          <w:tcPr>
            <w:tcW w:w="993" w:type="dxa"/>
          </w:tcPr>
          <w:p w14:paraId="34FF10A4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382E3F11" w14:textId="5521F9B4" w:rsidR="00777860" w:rsidRPr="009B263B" w:rsidRDefault="007C29E2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The result is in accordance with the hypothesis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777860" w:rsidRPr="009B263B" w14:paraId="77CEE4D1" w14:textId="77777777" w:rsidTr="00777860">
        <w:trPr>
          <w:jc w:val="center"/>
        </w:trPr>
        <w:tc>
          <w:tcPr>
            <w:tcW w:w="2375" w:type="dxa"/>
          </w:tcPr>
          <w:p w14:paraId="795CDE7A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CFEB26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157D0253" w14:textId="5B287F8C" w:rsidR="00777860" w:rsidRPr="009B263B" w:rsidRDefault="007C29E2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No hypothesis defined (by the review team)</w:t>
            </w:r>
          </w:p>
        </w:tc>
      </w:tr>
      <w:tr w:rsidR="00777860" w:rsidRPr="009B263B" w14:paraId="20E09D7F" w14:textId="77777777" w:rsidTr="00777860">
        <w:trPr>
          <w:jc w:val="center"/>
        </w:trPr>
        <w:tc>
          <w:tcPr>
            <w:tcW w:w="2375" w:type="dxa"/>
          </w:tcPr>
          <w:p w14:paraId="572D2EBE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6722EF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3EB42AF4" w14:textId="17241CCE" w:rsidR="00777860" w:rsidRPr="009B263B" w:rsidRDefault="007C29E2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The result is not in accordance with the hypothesis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777860" w:rsidRPr="009B263B" w14:paraId="045E5A52" w14:textId="77777777" w:rsidTr="00777860">
        <w:trPr>
          <w:jc w:val="center"/>
        </w:trPr>
        <w:tc>
          <w:tcPr>
            <w:tcW w:w="2375" w:type="dxa"/>
          </w:tcPr>
          <w:p w14:paraId="6406D638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ross-cultural validity</w:t>
            </w:r>
          </w:p>
        </w:tc>
        <w:tc>
          <w:tcPr>
            <w:tcW w:w="993" w:type="dxa"/>
          </w:tcPr>
          <w:p w14:paraId="75550E50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5B130973" w14:textId="5C9EC563" w:rsidR="00777860" w:rsidRPr="009B263B" w:rsidRDefault="00D7711C" w:rsidP="00D7711C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No important differences found between group factors (such as age, gender, language) in multiple group factor analysis OR no important DIF for group factors (McFadden's R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 xml:space="preserve"> &lt; 0.02)</w:t>
            </w:r>
          </w:p>
        </w:tc>
      </w:tr>
      <w:tr w:rsidR="00777860" w:rsidRPr="009B263B" w14:paraId="000E7E38" w14:textId="77777777" w:rsidTr="00777860">
        <w:trPr>
          <w:jc w:val="center"/>
        </w:trPr>
        <w:tc>
          <w:tcPr>
            <w:tcW w:w="2375" w:type="dxa"/>
          </w:tcPr>
          <w:p w14:paraId="32BBB197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98B15D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2DD92FE0" w14:textId="4F7090FD" w:rsidR="00777860" w:rsidRPr="009B263B" w:rsidRDefault="00D7711C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No multiple group factor analysis OR DIF analysis performed</w:t>
            </w:r>
          </w:p>
        </w:tc>
      </w:tr>
      <w:tr w:rsidR="00777860" w:rsidRPr="009B263B" w14:paraId="0D5CA311" w14:textId="77777777" w:rsidTr="00777860">
        <w:trPr>
          <w:jc w:val="center"/>
        </w:trPr>
        <w:tc>
          <w:tcPr>
            <w:tcW w:w="2375" w:type="dxa"/>
          </w:tcPr>
          <w:p w14:paraId="470CD5A7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26D410F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4465B850" w14:textId="4F5ED57C" w:rsidR="00777860" w:rsidRPr="009B263B" w:rsidRDefault="00D7711C" w:rsidP="00D7711C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Important differences between group factors OR DIF was found</w:t>
            </w:r>
          </w:p>
        </w:tc>
      </w:tr>
      <w:tr w:rsidR="00777860" w:rsidRPr="009B263B" w14:paraId="34791DFD" w14:textId="77777777" w:rsidTr="00777860">
        <w:trPr>
          <w:jc w:val="center"/>
        </w:trPr>
        <w:tc>
          <w:tcPr>
            <w:tcW w:w="2375" w:type="dxa"/>
          </w:tcPr>
          <w:p w14:paraId="35E87A06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riterion validity</w:t>
            </w:r>
          </w:p>
        </w:tc>
        <w:tc>
          <w:tcPr>
            <w:tcW w:w="993" w:type="dxa"/>
          </w:tcPr>
          <w:p w14:paraId="329E1085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74EC9E12" w14:textId="63B5A557" w:rsidR="00777860" w:rsidRPr="009B263B" w:rsidRDefault="00D7711C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Correlation with gold standard 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>≥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 0.70 OR AUC 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>≥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 0.70</w:t>
            </w:r>
          </w:p>
        </w:tc>
      </w:tr>
      <w:tr w:rsidR="00777860" w:rsidRPr="009B263B" w14:paraId="4A2D27D9" w14:textId="77777777" w:rsidTr="00777860">
        <w:trPr>
          <w:jc w:val="center"/>
        </w:trPr>
        <w:tc>
          <w:tcPr>
            <w:tcW w:w="2375" w:type="dxa"/>
          </w:tcPr>
          <w:p w14:paraId="258039B8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331445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199D7F66" w14:textId="7CC60157" w:rsidR="00777860" w:rsidRPr="009B263B" w:rsidRDefault="00D7711C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Not all information for ‘+’ reported</w:t>
            </w:r>
          </w:p>
        </w:tc>
      </w:tr>
      <w:tr w:rsidR="00777860" w:rsidRPr="009B263B" w14:paraId="2B9826B0" w14:textId="77777777" w:rsidTr="00777860">
        <w:trPr>
          <w:jc w:val="center"/>
        </w:trPr>
        <w:tc>
          <w:tcPr>
            <w:tcW w:w="2375" w:type="dxa"/>
          </w:tcPr>
          <w:p w14:paraId="415E87B9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89A084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54DFDFC3" w14:textId="684C4285" w:rsidR="00777860" w:rsidRPr="009B263B" w:rsidRDefault="00D7711C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Correlation with gold standard &lt; 0.70 OR AUC &lt; 0.70</w:t>
            </w:r>
          </w:p>
        </w:tc>
      </w:tr>
      <w:tr w:rsidR="00777860" w:rsidRPr="009B263B" w14:paraId="2595FC84" w14:textId="77777777" w:rsidTr="00777860">
        <w:trPr>
          <w:jc w:val="center"/>
        </w:trPr>
        <w:tc>
          <w:tcPr>
            <w:tcW w:w="2375" w:type="dxa"/>
          </w:tcPr>
          <w:p w14:paraId="07110888" w14:textId="77777777" w:rsidR="00777860" w:rsidRPr="009B263B" w:rsidRDefault="00777860" w:rsidP="00777860">
            <w:pPr>
              <w:widowControl w:val="0"/>
              <w:spacing w:line="280" w:lineRule="exact"/>
              <w:rPr>
                <w:rFonts w:eastAsia="STFangsong" w:cs="Helvetica Neue"/>
                <w:b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b/>
                <w:color w:val="000000" w:themeColor="text1"/>
                <w:sz w:val="20"/>
                <w:szCs w:val="20"/>
              </w:rPr>
              <w:t>Responsiveness</w:t>
            </w:r>
          </w:p>
        </w:tc>
        <w:tc>
          <w:tcPr>
            <w:tcW w:w="993" w:type="dxa"/>
          </w:tcPr>
          <w:p w14:paraId="3380EDAC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26" w:type="dxa"/>
          </w:tcPr>
          <w:p w14:paraId="742AB606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</w:tr>
      <w:tr w:rsidR="00777860" w:rsidRPr="009B263B" w14:paraId="67719B5D" w14:textId="77777777" w:rsidTr="00777860">
        <w:trPr>
          <w:jc w:val="center"/>
        </w:trPr>
        <w:tc>
          <w:tcPr>
            <w:tcW w:w="2375" w:type="dxa"/>
          </w:tcPr>
          <w:p w14:paraId="06052302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Responsiveness</w:t>
            </w:r>
          </w:p>
        </w:tc>
        <w:tc>
          <w:tcPr>
            <w:tcW w:w="993" w:type="dxa"/>
          </w:tcPr>
          <w:p w14:paraId="0E1CA90B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26" w:type="dxa"/>
          </w:tcPr>
          <w:p w14:paraId="7C8DD000" w14:textId="2A53EC97" w:rsidR="00777860" w:rsidRPr="009B263B" w:rsidRDefault="00D7711C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>The result is in accordance with the hypothesis</w:t>
            </w:r>
            <w:r w:rsidR="00795221"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 OR AUC 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>≥</w:t>
            </w:r>
            <w:r w:rsidRPr="009B263B">
              <w:rPr>
                <w:rFonts w:eastAsia="STFangsong" w:cs="Helvetica Neue" w:hint="eastAsia"/>
                <w:color w:val="000000" w:themeColor="text1"/>
                <w:sz w:val="20"/>
                <w:szCs w:val="20"/>
              </w:rPr>
              <w:t xml:space="preserve"> 0.70</w:t>
            </w:r>
          </w:p>
        </w:tc>
      </w:tr>
      <w:tr w:rsidR="00777860" w:rsidRPr="009B263B" w14:paraId="212D4F22" w14:textId="77777777" w:rsidTr="00777860">
        <w:trPr>
          <w:jc w:val="center"/>
        </w:trPr>
        <w:tc>
          <w:tcPr>
            <w:tcW w:w="2375" w:type="dxa"/>
          </w:tcPr>
          <w:p w14:paraId="0C62394C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F3CCB6A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826" w:type="dxa"/>
          </w:tcPr>
          <w:p w14:paraId="4A545AD4" w14:textId="5E3718E6" w:rsidR="00777860" w:rsidRPr="009B263B" w:rsidRDefault="00D7711C" w:rsidP="00777860">
            <w:pPr>
              <w:widowControl w:val="0"/>
              <w:spacing w:line="280" w:lineRule="exact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No hypothesis defined (by the review team)</w:t>
            </w:r>
          </w:p>
        </w:tc>
      </w:tr>
      <w:tr w:rsidR="00777860" w:rsidRPr="009B263B" w14:paraId="6A481500" w14:textId="77777777" w:rsidTr="00777860">
        <w:trPr>
          <w:jc w:val="center"/>
        </w:trPr>
        <w:tc>
          <w:tcPr>
            <w:tcW w:w="2375" w:type="dxa"/>
          </w:tcPr>
          <w:p w14:paraId="62419634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92C3457" w14:textId="77777777" w:rsidR="00777860" w:rsidRPr="009B263B" w:rsidRDefault="00777860" w:rsidP="00777860">
            <w:pPr>
              <w:widowControl w:val="0"/>
              <w:spacing w:line="280" w:lineRule="exact"/>
              <w:ind w:firstLine="360"/>
              <w:rPr>
                <w:rFonts w:eastAsia="STFangsong" w:cs="Helvetica Neue"/>
                <w:iCs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6" w:type="dxa"/>
          </w:tcPr>
          <w:p w14:paraId="7FE0B336" w14:textId="7BCC2FEF" w:rsidR="00777860" w:rsidRPr="009B263B" w:rsidRDefault="00D7711C" w:rsidP="00D7711C">
            <w:pPr>
              <w:widowControl w:val="0"/>
              <w:spacing w:line="280" w:lineRule="exact"/>
              <w:rPr>
                <w:rFonts w:eastAsia="STFangsong" w:cs="Helvetica Neue"/>
                <w:color w:val="000000" w:themeColor="text1"/>
                <w:sz w:val="20"/>
                <w:szCs w:val="20"/>
              </w:rPr>
            </w:pP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>The result is not in accordance with the hypothesis</w:t>
            </w:r>
            <w:r w:rsidR="00795221" w:rsidRPr="009B263B">
              <w:rPr>
                <w:rFonts w:eastAsia="STFangsong" w:cs="Helvetica Neue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9B263B">
              <w:rPr>
                <w:rFonts w:eastAsia="STFangsong" w:cs="Helvetica Neue"/>
                <w:color w:val="000000" w:themeColor="text1"/>
                <w:sz w:val="20"/>
                <w:szCs w:val="20"/>
              </w:rPr>
              <w:t xml:space="preserve"> OR AUC &lt; 0.70</w:t>
            </w:r>
          </w:p>
        </w:tc>
      </w:tr>
    </w:tbl>
    <w:p w14:paraId="022CC30F" w14:textId="2ADBDA92" w:rsidR="00795221" w:rsidRPr="009B263B" w:rsidRDefault="00795221" w:rsidP="00795221">
      <w:pPr>
        <w:jc w:val="both"/>
        <w:rPr>
          <w:rFonts w:eastAsia="STFangsong" w:cs="Helvetica Neue"/>
          <w:color w:val="000000" w:themeColor="text1"/>
          <w:sz w:val="20"/>
          <w:szCs w:val="20"/>
        </w:rPr>
      </w:pP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The criteria are </w:t>
      </w:r>
      <w:r w:rsidR="00E7574D" w:rsidRPr="009B263B">
        <w:rPr>
          <w:rFonts w:eastAsia="STFangsong" w:cs="Helvetica Neue"/>
          <w:color w:val="000000" w:themeColor="text1"/>
          <w:sz w:val="20"/>
          <w:szCs w:val="20"/>
        </w:rPr>
        <w:t>from: https://cosmin.nl/wp-content/uploads/COSMIN_manual_syst-review-PROMs_V1.0.pdf</w:t>
      </w:r>
    </w:p>
    <w:p w14:paraId="62250B84" w14:textId="4008992A" w:rsidR="00795221" w:rsidRPr="009B263B" w:rsidRDefault="00795221" w:rsidP="00795221">
      <w:pPr>
        <w:jc w:val="both"/>
        <w:rPr>
          <w:rFonts w:eastAsia="STFangsong" w:cs="Helvetica Neue"/>
          <w:color w:val="000000" w:themeColor="text1"/>
          <w:sz w:val="20"/>
          <w:szCs w:val="20"/>
        </w:rPr>
      </w:pPr>
      <w:r w:rsidRPr="009B263B">
        <w:rPr>
          <w:rFonts w:eastAsia="STFangsong" w:cs="Helvetica Neue"/>
          <w:color w:val="000000" w:themeColor="text1"/>
          <w:sz w:val="20"/>
          <w:szCs w:val="20"/>
        </w:rPr>
        <w:t>AUC</w:t>
      </w:r>
      <w:r w:rsidR="00195DA1" w:rsidRPr="009B263B">
        <w:rPr>
          <w:rFonts w:eastAsia="STFangsong" w:cs="Helvetica Neue" w:hint="eastAsia"/>
          <w:color w:val="000000" w:themeColor="text1"/>
          <w:sz w:val="20"/>
          <w:szCs w:val="20"/>
        </w:rPr>
        <w:t>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area under th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e curve, CFA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con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 xml:space="preserve">firmatory factor analysis, CFI, 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>comparative fit index, CTT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classical test theory, DIF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diff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erential item functioning, ICC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</w:t>
      </w:r>
      <w:proofErr w:type="spellStart"/>
      <w:r w:rsidRPr="009B263B">
        <w:rPr>
          <w:rFonts w:eastAsia="STFangsong" w:cs="Helvetica Neue"/>
          <w:color w:val="000000" w:themeColor="text1"/>
          <w:sz w:val="20"/>
          <w:szCs w:val="20"/>
        </w:rPr>
        <w:t>intraclass</w:t>
      </w:r>
      <w:proofErr w:type="spellEnd"/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correlation coefficient, </w:t>
      </w:r>
      <w:proofErr w:type="spellStart"/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LoA</w:t>
      </w:r>
      <w:proofErr w:type="spellEnd"/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limits of agreeme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nt, MIC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minimal important change, 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RMSEA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Root Mean Squa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 xml:space="preserve">re Error of Approximation, 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>SDC</w:t>
      </w:r>
      <w:r w:rsidR="00195DA1" w:rsidRPr="009B263B">
        <w:rPr>
          <w:rFonts w:eastAsia="STFangsong" w:cs="Helvetica Neue"/>
          <w:color w:val="000000" w:themeColor="text1"/>
          <w:sz w:val="20"/>
          <w:szCs w:val="20"/>
        </w:rPr>
        <w:t>,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</w:t>
      </w:r>
      <w:r w:rsidRPr="009B263B">
        <w:rPr>
          <w:rFonts w:eastAsia="STFangsong" w:cs="Helvetica Neue" w:hint="eastAsia"/>
          <w:color w:val="000000" w:themeColor="text1"/>
          <w:sz w:val="20"/>
          <w:szCs w:val="20"/>
        </w:rPr>
        <w:t>s</w:t>
      </w:r>
      <w:r w:rsidR="00195DA1" w:rsidRPr="009B263B">
        <w:rPr>
          <w:rFonts w:eastAsia="STFangsong" w:cs="Helvetica Neue" w:hint="eastAsia"/>
          <w:color w:val="000000" w:themeColor="text1"/>
          <w:sz w:val="20"/>
          <w:szCs w:val="20"/>
        </w:rPr>
        <w:t>mallest detectable change, SRMR,</w:t>
      </w:r>
      <w:r w:rsidRPr="009B263B">
        <w:rPr>
          <w:rFonts w:eastAsia="STFangsong" w:cs="Helvetica Neue" w:hint="eastAsia"/>
          <w:color w:val="000000" w:themeColor="text1"/>
          <w:sz w:val="20"/>
          <w:szCs w:val="20"/>
        </w:rPr>
        <w:t xml:space="preserve"> Standar</w:t>
      </w:r>
      <w:r w:rsidR="00195DA1" w:rsidRPr="009B263B">
        <w:rPr>
          <w:rFonts w:eastAsia="STFangsong" w:cs="Helvetica Neue" w:hint="eastAsia"/>
          <w:color w:val="000000" w:themeColor="text1"/>
          <w:sz w:val="20"/>
          <w:szCs w:val="20"/>
        </w:rPr>
        <w:t>dized Root Mean Residuals, TLI,</w:t>
      </w:r>
      <w:r w:rsidRPr="009B263B">
        <w:rPr>
          <w:rFonts w:eastAsia="STFangsong" w:cs="Helvetica Neue" w:hint="eastAsia"/>
          <w:color w:val="000000" w:themeColor="text1"/>
          <w:sz w:val="20"/>
          <w:szCs w:val="20"/>
        </w:rPr>
        <w:t xml:space="preserve"> Tucker-Lewis</w:t>
      </w:r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index</w:t>
      </w:r>
    </w:p>
    <w:p w14:paraId="128E341A" w14:textId="77777777" w:rsidR="00795221" w:rsidRPr="009B263B" w:rsidRDefault="00795221" w:rsidP="00795221">
      <w:pPr>
        <w:jc w:val="both"/>
        <w:rPr>
          <w:rFonts w:eastAsia="STFangsong" w:cs="Helvetica Neue"/>
          <w:color w:val="000000" w:themeColor="text1"/>
          <w:sz w:val="20"/>
          <w:szCs w:val="20"/>
        </w:rPr>
      </w:pPr>
      <w:r w:rsidRPr="009B263B">
        <w:rPr>
          <w:rFonts w:eastAsia="STFangsong" w:cs="Helvetica Neue"/>
          <w:color w:val="000000" w:themeColor="text1"/>
          <w:sz w:val="20"/>
          <w:szCs w:val="20"/>
        </w:rPr>
        <w:lastRenderedPageBreak/>
        <w:t>1 “+” = sufficient</w:t>
      </w:r>
      <w:proofErr w:type="gramStart"/>
      <w:r w:rsidRPr="009B263B">
        <w:rPr>
          <w:rFonts w:eastAsia="STFangsong" w:cs="Helvetica Neue"/>
          <w:color w:val="000000" w:themeColor="text1"/>
          <w:sz w:val="20"/>
          <w:szCs w:val="20"/>
        </w:rPr>
        <w:t>, ”</w:t>
      </w:r>
      <w:proofErr w:type="gramEnd"/>
      <w:r w:rsidRPr="009B263B">
        <w:rPr>
          <w:rFonts w:eastAsia="STFangsong" w:cs="Helvetica Neue"/>
          <w:color w:val="000000" w:themeColor="text1"/>
          <w:sz w:val="20"/>
          <w:szCs w:val="20"/>
        </w:rPr>
        <w:t xml:space="preserve"> –“ = insufficient, “?” = indeterminate</w:t>
      </w:r>
    </w:p>
    <w:p w14:paraId="195B8CFF" w14:textId="747174FA" w:rsidR="00795221" w:rsidRPr="009B263B" w:rsidRDefault="00795221" w:rsidP="00795221">
      <w:pPr>
        <w:jc w:val="both"/>
        <w:rPr>
          <w:rFonts w:eastAsia="STFangsong" w:cs="Helvetica Neue"/>
          <w:color w:val="000000" w:themeColor="text1"/>
          <w:sz w:val="20"/>
          <w:szCs w:val="20"/>
        </w:rPr>
      </w:pPr>
      <w:r w:rsidRPr="009B263B">
        <w:rPr>
          <w:rFonts w:eastAsia="STFangsong" w:cs="Helvetica Neue"/>
          <w:color w:val="000000" w:themeColor="text1"/>
          <w:sz w:val="20"/>
          <w:szCs w:val="20"/>
        </w:rPr>
        <w:t>2 As defined by grading the evidence according to the GRADE approach</w:t>
      </w:r>
    </w:p>
    <w:p w14:paraId="683CCBF4" w14:textId="0761D0C9" w:rsidR="00795221" w:rsidRPr="009B263B" w:rsidRDefault="00795221" w:rsidP="00795221">
      <w:pPr>
        <w:jc w:val="both"/>
        <w:rPr>
          <w:rFonts w:eastAsia="STFangsong" w:cs="Helvetica Neue"/>
          <w:color w:val="000000" w:themeColor="text1"/>
          <w:sz w:val="20"/>
          <w:szCs w:val="20"/>
        </w:rPr>
      </w:pPr>
      <w:r w:rsidRPr="009B263B">
        <w:rPr>
          <w:rFonts w:eastAsia="STFangsong" w:cs="Helvetica Neue"/>
          <w:color w:val="000000" w:themeColor="text1"/>
          <w:sz w:val="20"/>
          <w:szCs w:val="20"/>
        </w:rPr>
        <w:t>3 This evidence may come from different studies</w:t>
      </w:r>
    </w:p>
    <w:p w14:paraId="05E6C61E" w14:textId="2E3A10EF" w:rsidR="00795221" w:rsidRPr="009B263B" w:rsidRDefault="00795221" w:rsidP="00795221">
      <w:pPr>
        <w:jc w:val="both"/>
        <w:rPr>
          <w:rFonts w:eastAsia="STFangsong" w:cs="Helvetica Neue"/>
          <w:color w:val="000000" w:themeColor="text1"/>
          <w:sz w:val="20"/>
          <w:szCs w:val="20"/>
        </w:rPr>
      </w:pPr>
      <w:r w:rsidRPr="009B263B">
        <w:rPr>
          <w:rFonts w:eastAsia="STFangsong" w:cs="Helvetica Neue"/>
          <w:color w:val="000000" w:themeColor="text1"/>
          <w:sz w:val="20"/>
          <w:szCs w:val="20"/>
        </w:rPr>
        <w:t>4 The criteria ‘Cronbach alpha &lt; 0.95’ was deleted, as this is relevant in the development phase of a PROM and not when evaluating an existing PROM</w:t>
      </w:r>
    </w:p>
    <w:p w14:paraId="510173DF" w14:textId="675543A6" w:rsidR="00795221" w:rsidRPr="009B263B" w:rsidRDefault="00795221" w:rsidP="00795221">
      <w:pPr>
        <w:jc w:val="both"/>
        <w:rPr>
          <w:rFonts w:eastAsia="STFangsong" w:cs="Helvetica Neue"/>
          <w:color w:val="000000" w:themeColor="text1"/>
          <w:sz w:val="20"/>
          <w:szCs w:val="20"/>
        </w:rPr>
      </w:pPr>
      <w:r w:rsidRPr="009B263B">
        <w:rPr>
          <w:rFonts w:eastAsia="STFangsong" w:cs="Helvetica Neue"/>
          <w:color w:val="000000" w:themeColor="text1"/>
          <w:sz w:val="20"/>
          <w:szCs w:val="20"/>
        </w:rPr>
        <w:t>5 To rate the quality of the summary score, the factor structures should be equal across studies</w:t>
      </w:r>
    </w:p>
    <w:p w14:paraId="555A4EB0" w14:textId="4FC0A992" w:rsidR="00037D40" w:rsidRPr="009B263B" w:rsidRDefault="00795221" w:rsidP="00795221">
      <w:pPr>
        <w:jc w:val="both"/>
        <w:rPr>
          <w:rFonts w:eastAsia="STFangsong" w:cs="Helvetica Neue"/>
          <w:color w:val="000000" w:themeColor="text1"/>
          <w:sz w:val="20"/>
          <w:szCs w:val="20"/>
        </w:rPr>
      </w:pPr>
      <w:r w:rsidRPr="009B263B">
        <w:rPr>
          <w:rFonts w:eastAsia="STFangsong" w:cs="Helvetica Neue"/>
          <w:color w:val="000000" w:themeColor="text1"/>
          <w:sz w:val="20"/>
          <w:szCs w:val="20"/>
        </w:rPr>
        <w:t>6 The results of all studies should be taken together and it should then be decided if 75% of the results are in accordance with the hypotheses</w:t>
      </w:r>
    </w:p>
    <w:sectPr w:rsidR="00037D40" w:rsidRPr="009B263B" w:rsidSect="0077786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D8736" w14:textId="77777777" w:rsidR="00610296" w:rsidRDefault="00610296" w:rsidP="00351AF0">
      <w:pPr>
        <w:spacing w:after="0" w:line="240" w:lineRule="auto"/>
      </w:pPr>
      <w:r>
        <w:separator/>
      </w:r>
    </w:p>
  </w:endnote>
  <w:endnote w:type="continuationSeparator" w:id="0">
    <w:p w14:paraId="5B4AED96" w14:textId="77777777" w:rsidR="00610296" w:rsidRDefault="00610296" w:rsidP="00351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Fangsong">
    <w:panose1 w:val="02010600040101010101"/>
    <w:charset w:val="86"/>
    <w:family w:val="auto"/>
    <w:pitch w:val="variable"/>
    <w:sig w:usb0="00000287" w:usb1="080E0000" w:usb2="00000010" w:usb3="00000000" w:csb0="0004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华文仿宋"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F1E393" w14:textId="77777777" w:rsidR="003169D7" w:rsidRDefault="003169D7" w:rsidP="007163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20DE04" w14:textId="77777777" w:rsidR="003169D7" w:rsidRDefault="003169D7" w:rsidP="007163B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EB0AF" w14:textId="77777777" w:rsidR="003169D7" w:rsidRPr="00DB72F5" w:rsidRDefault="003169D7" w:rsidP="00DB72F5">
    <w:pPr>
      <w:pStyle w:val="Footer"/>
      <w:framePr w:wrap="around" w:vAnchor="text" w:hAnchor="page" w:x="10981" w:y="-82"/>
      <w:rPr>
        <w:rStyle w:val="PageNumber"/>
        <w:rFonts w:ascii="华文仿宋" w:eastAsia="华文仿宋" w:hAnsi="华文仿宋"/>
        <w:sz w:val="20"/>
        <w:szCs w:val="20"/>
      </w:rPr>
    </w:pP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begin"/>
    </w:r>
    <w:r w:rsidRPr="00DB72F5">
      <w:rPr>
        <w:rStyle w:val="PageNumber"/>
        <w:rFonts w:ascii="华文仿宋" w:eastAsia="华文仿宋" w:hAnsi="华文仿宋"/>
        <w:sz w:val="20"/>
        <w:szCs w:val="20"/>
      </w:rPr>
      <w:instrText xml:space="preserve">PAGE  </w:instrText>
    </w: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separate"/>
    </w:r>
    <w:r w:rsidR="009B263B">
      <w:rPr>
        <w:rStyle w:val="PageNumber"/>
        <w:rFonts w:ascii="华文仿宋" w:eastAsia="华文仿宋" w:hAnsi="华文仿宋"/>
        <w:noProof/>
        <w:sz w:val="20"/>
        <w:szCs w:val="20"/>
      </w:rPr>
      <w:t>1</w:t>
    </w: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end"/>
    </w:r>
  </w:p>
  <w:p w14:paraId="01553429" w14:textId="77777777" w:rsidR="003169D7" w:rsidRDefault="003169D7" w:rsidP="007163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AF872" w14:textId="77777777" w:rsidR="00610296" w:rsidRDefault="00610296" w:rsidP="00351AF0">
      <w:pPr>
        <w:spacing w:after="0" w:line="240" w:lineRule="auto"/>
      </w:pPr>
      <w:r>
        <w:separator/>
      </w:r>
    </w:p>
  </w:footnote>
  <w:footnote w:type="continuationSeparator" w:id="0">
    <w:p w14:paraId="35E9C69D" w14:textId="77777777" w:rsidR="00610296" w:rsidRDefault="00610296" w:rsidP="00351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C20288"/>
    <w:multiLevelType w:val="hybridMultilevel"/>
    <w:tmpl w:val="AB3C9D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3144248"/>
    <w:multiLevelType w:val="hybridMultilevel"/>
    <w:tmpl w:val="6A804F62"/>
    <w:lvl w:ilvl="0" w:tplc="6A084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E144E6E"/>
    <w:multiLevelType w:val="hybridMultilevel"/>
    <w:tmpl w:val="7FD48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5774061"/>
    <w:multiLevelType w:val="hybridMultilevel"/>
    <w:tmpl w:val="121AF42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51AF0"/>
    <w:rsid w:val="00001811"/>
    <w:rsid w:val="00004012"/>
    <w:rsid w:val="00006014"/>
    <w:rsid w:val="0001187B"/>
    <w:rsid w:val="00013A14"/>
    <w:rsid w:val="00020BD0"/>
    <w:rsid w:val="00021B61"/>
    <w:rsid w:val="00024CD9"/>
    <w:rsid w:val="000268F1"/>
    <w:rsid w:val="00031BAD"/>
    <w:rsid w:val="00034475"/>
    <w:rsid w:val="00037D40"/>
    <w:rsid w:val="0004300D"/>
    <w:rsid w:val="00044F9F"/>
    <w:rsid w:val="00047B01"/>
    <w:rsid w:val="00047FBA"/>
    <w:rsid w:val="00051BB8"/>
    <w:rsid w:val="00052FB2"/>
    <w:rsid w:val="00054A77"/>
    <w:rsid w:val="00056C39"/>
    <w:rsid w:val="000607E0"/>
    <w:rsid w:val="00060A7C"/>
    <w:rsid w:val="00060DDC"/>
    <w:rsid w:val="00064A0D"/>
    <w:rsid w:val="0007030B"/>
    <w:rsid w:val="000713BB"/>
    <w:rsid w:val="00071CDC"/>
    <w:rsid w:val="00077D49"/>
    <w:rsid w:val="0008122B"/>
    <w:rsid w:val="000836E3"/>
    <w:rsid w:val="0008589B"/>
    <w:rsid w:val="0009005B"/>
    <w:rsid w:val="00091AA5"/>
    <w:rsid w:val="00093132"/>
    <w:rsid w:val="000942BE"/>
    <w:rsid w:val="000963B8"/>
    <w:rsid w:val="00097944"/>
    <w:rsid w:val="000A0731"/>
    <w:rsid w:val="000A0B6F"/>
    <w:rsid w:val="000A31BF"/>
    <w:rsid w:val="000B3ED0"/>
    <w:rsid w:val="000B5BC5"/>
    <w:rsid w:val="000B6F50"/>
    <w:rsid w:val="000C1789"/>
    <w:rsid w:val="000C28B4"/>
    <w:rsid w:val="000C2D0B"/>
    <w:rsid w:val="000C7838"/>
    <w:rsid w:val="000D036C"/>
    <w:rsid w:val="000D151F"/>
    <w:rsid w:val="000D2222"/>
    <w:rsid w:val="000D5702"/>
    <w:rsid w:val="000D7A85"/>
    <w:rsid w:val="000E1DAC"/>
    <w:rsid w:val="000E363A"/>
    <w:rsid w:val="000E525E"/>
    <w:rsid w:val="000E7B62"/>
    <w:rsid w:val="000F44F0"/>
    <w:rsid w:val="000F481B"/>
    <w:rsid w:val="000F60E6"/>
    <w:rsid w:val="000F60F5"/>
    <w:rsid w:val="000F7EE2"/>
    <w:rsid w:val="00102403"/>
    <w:rsid w:val="001061C7"/>
    <w:rsid w:val="0011143A"/>
    <w:rsid w:val="001141E6"/>
    <w:rsid w:val="0012295E"/>
    <w:rsid w:val="00123035"/>
    <w:rsid w:val="00130FA9"/>
    <w:rsid w:val="00132CD0"/>
    <w:rsid w:val="00135557"/>
    <w:rsid w:val="001357F6"/>
    <w:rsid w:val="0013599C"/>
    <w:rsid w:val="00136EBB"/>
    <w:rsid w:val="001413FE"/>
    <w:rsid w:val="00141DE8"/>
    <w:rsid w:val="00142130"/>
    <w:rsid w:val="00142170"/>
    <w:rsid w:val="001427C8"/>
    <w:rsid w:val="00145330"/>
    <w:rsid w:val="00150DC7"/>
    <w:rsid w:val="00152DF5"/>
    <w:rsid w:val="001568AC"/>
    <w:rsid w:val="0016032E"/>
    <w:rsid w:val="00161A36"/>
    <w:rsid w:val="001626D6"/>
    <w:rsid w:val="00162E94"/>
    <w:rsid w:val="00162FE6"/>
    <w:rsid w:val="00164580"/>
    <w:rsid w:val="00166A9C"/>
    <w:rsid w:val="001672F8"/>
    <w:rsid w:val="00170EF5"/>
    <w:rsid w:val="00175680"/>
    <w:rsid w:val="0017763F"/>
    <w:rsid w:val="00182F49"/>
    <w:rsid w:val="0018406A"/>
    <w:rsid w:val="00184A03"/>
    <w:rsid w:val="0019178D"/>
    <w:rsid w:val="00193635"/>
    <w:rsid w:val="00195A25"/>
    <w:rsid w:val="00195DA1"/>
    <w:rsid w:val="00197637"/>
    <w:rsid w:val="001A07F9"/>
    <w:rsid w:val="001A2464"/>
    <w:rsid w:val="001A2519"/>
    <w:rsid w:val="001A2721"/>
    <w:rsid w:val="001A67B1"/>
    <w:rsid w:val="001B0AE1"/>
    <w:rsid w:val="001B4323"/>
    <w:rsid w:val="001B51BD"/>
    <w:rsid w:val="001B59A1"/>
    <w:rsid w:val="001B71A9"/>
    <w:rsid w:val="001C0771"/>
    <w:rsid w:val="001C2BEF"/>
    <w:rsid w:val="001D424D"/>
    <w:rsid w:val="001D5130"/>
    <w:rsid w:val="001D710A"/>
    <w:rsid w:val="001D7E82"/>
    <w:rsid w:val="001E31DE"/>
    <w:rsid w:val="001E623B"/>
    <w:rsid w:val="001E6A1D"/>
    <w:rsid w:val="001F2483"/>
    <w:rsid w:val="001F46FB"/>
    <w:rsid w:val="001F7206"/>
    <w:rsid w:val="002045C6"/>
    <w:rsid w:val="00205C6C"/>
    <w:rsid w:val="002066C4"/>
    <w:rsid w:val="00212106"/>
    <w:rsid w:val="0021381D"/>
    <w:rsid w:val="002145C4"/>
    <w:rsid w:val="0021697B"/>
    <w:rsid w:val="002306D4"/>
    <w:rsid w:val="00230A92"/>
    <w:rsid w:val="00230B20"/>
    <w:rsid w:val="002338C0"/>
    <w:rsid w:val="00234E4B"/>
    <w:rsid w:val="0023648D"/>
    <w:rsid w:val="002424A4"/>
    <w:rsid w:val="00242A05"/>
    <w:rsid w:val="002431B2"/>
    <w:rsid w:val="0024482B"/>
    <w:rsid w:val="00244AAB"/>
    <w:rsid w:val="002457D0"/>
    <w:rsid w:val="002515DD"/>
    <w:rsid w:val="00252CC2"/>
    <w:rsid w:val="00252DB1"/>
    <w:rsid w:val="002536F4"/>
    <w:rsid w:val="00254DAB"/>
    <w:rsid w:val="00256033"/>
    <w:rsid w:val="002634AC"/>
    <w:rsid w:val="00264EAD"/>
    <w:rsid w:val="0027073F"/>
    <w:rsid w:val="00276753"/>
    <w:rsid w:val="00280737"/>
    <w:rsid w:val="00280A7D"/>
    <w:rsid w:val="00285F69"/>
    <w:rsid w:val="00287E11"/>
    <w:rsid w:val="00293B5D"/>
    <w:rsid w:val="0029586B"/>
    <w:rsid w:val="002A111A"/>
    <w:rsid w:val="002A1564"/>
    <w:rsid w:val="002A2003"/>
    <w:rsid w:val="002A25D5"/>
    <w:rsid w:val="002A465C"/>
    <w:rsid w:val="002B2F52"/>
    <w:rsid w:val="002B453A"/>
    <w:rsid w:val="002B6318"/>
    <w:rsid w:val="002C0286"/>
    <w:rsid w:val="002C4206"/>
    <w:rsid w:val="002C64B7"/>
    <w:rsid w:val="002D3119"/>
    <w:rsid w:val="002D6436"/>
    <w:rsid w:val="002D7E4E"/>
    <w:rsid w:val="002E09F8"/>
    <w:rsid w:val="002E2E03"/>
    <w:rsid w:val="002E4E85"/>
    <w:rsid w:val="002E6380"/>
    <w:rsid w:val="002E7F26"/>
    <w:rsid w:val="002F0BA9"/>
    <w:rsid w:val="002F3923"/>
    <w:rsid w:val="002F6D89"/>
    <w:rsid w:val="00303021"/>
    <w:rsid w:val="00304E75"/>
    <w:rsid w:val="00305758"/>
    <w:rsid w:val="00306C1A"/>
    <w:rsid w:val="003169D7"/>
    <w:rsid w:val="00317AD5"/>
    <w:rsid w:val="00317BC3"/>
    <w:rsid w:val="00322B91"/>
    <w:rsid w:val="00323D0B"/>
    <w:rsid w:val="0032553A"/>
    <w:rsid w:val="00326B77"/>
    <w:rsid w:val="003317CD"/>
    <w:rsid w:val="003345BA"/>
    <w:rsid w:val="00335B36"/>
    <w:rsid w:val="0034107F"/>
    <w:rsid w:val="00351AF0"/>
    <w:rsid w:val="00356712"/>
    <w:rsid w:val="0036344F"/>
    <w:rsid w:val="0036516B"/>
    <w:rsid w:val="00370397"/>
    <w:rsid w:val="003704D8"/>
    <w:rsid w:val="00372002"/>
    <w:rsid w:val="00373561"/>
    <w:rsid w:val="003744CF"/>
    <w:rsid w:val="003747AA"/>
    <w:rsid w:val="00375E17"/>
    <w:rsid w:val="00380027"/>
    <w:rsid w:val="00381448"/>
    <w:rsid w:val="00381488"/>
    <w:rsid w:val="00383849"/>
    <w:rsid w:val="0039050D"/>
    <w:rsid w:val="003913F7"/>
    <w:rsid w:val="00391966"/>
    <w:rsid w:val="00391C79"/>
    <w:rsid w:val="00394645"/>
    <w:rsid w:val="0039524F"/>
    <w:rsid w:val="003966CB"/>
    <w:rsid w:val="00396F1C"/>
    <w:rsid w:val="003A36EB"/>
    <w:rsid w:val="003A442E"/>
    <w:rsid w:val="003A4622"/>
    <w:rsid w:val="003A5C72"/>
    <w:rsid w:val="003B1638"/>
    <w:rsid w:val="003B1B42"/>
    <w:rsid w:val="003B1EAD"/>
    <w:rsid w:val="003B595B"/>
    <w:rsid w:val="003B69F6"/>
    <w:rsid w:val="003C6118"/>
    <w:rsid w:val="003E2729"/>
    <w:rsid w:val="003E5394"/>
    <w:rsid w:val="003E67FE"/>
    <w:rsid w:val="003E6F89"/>
    <w:rsid w:val="003F044E"/>
    <w:rsid w:val="003F3239"/>
    <w:rsid w:val="003F7FCE"/>
    <w:rsid w:val="004003EB"/>
    <w:rsid w:val="0040070C"/>
    <w:rsid w:val="004021EB"/>
    <w:rsid w:val="00405884"/>
    <w:rsid w:val="00406CDA"/>
    <w:rsid w:val="00411EF3"/>
    <w:rsid w:val="0041245B"/>
    <w:rsid w:val="004127DE"/>
    <w:rsid w:val="0041353E"/>
    <w:rsid w:val="00414D47"/>
    <w:rsid w:val="00417BC0"/>
    <w:rsid w:val="00430626"/>
    <w:rsid w:val="00430AA1"/>
    <w:rsid w:val="004329DA"/>
    <w:rsid w:val="00434321"/>
    <w:rsid w:val="00440432"/>
    <w:rsid w:val="00442B86"/>
    <w:rsid w:val="00444956"/>
    <w:rsid w:val="004462C2"/>
    <w:rsid w:val="004475A5"/>
    <w:rsid w:val="00453069"/>
    <w:rsid w:val="00454BD5"/>
    <w:rsid w:val="00454EA2"/>
    <w:rsid w:val="00462134"/>
    <w:rsid w:val="00464D6A"/>
    <w:rsid w:val="00470003"/>
    <w:rsid w:val="00470578"/>
    <w:rsid w:val="0047121F"/>
    <w:rsid w:val="00473BC3"/>
    <w:rsid w:val="00475588"/>
    <w:rsid w:val="00475985"/>
    <w:rsid w:val="00476AEA"/>
    <w:rsid w:val="00476E04"/>
    <w:rsid w:val="004838AE"/>
    <w:rsid w:val="00486C37"/>
    <w:rsid w:val="00491280"/>
    <w:rsid w:val="004A7A06"/>
    <w:rsid w:val="004B3F21"/>
    <w:rsid w:val="004B49E9"/>
    <w:rsid w:val="004B5AFC"/>
    <w:rsid w:val="004B710A"/>
    <w:rsid w:val="004C6617"/>
    <w:rsid w:val="004D6109"/>
    <w:rsid w:val="004E332E"/>
    <w:rsid w:val="004E4447"/>
    <w:rsid w:val="004E5ECF"/>
    <w:rsid w:val="004F108C"/>
    <w:rsid w:val="004F2E43"/>
    <w:rsid w:val="005000EE"/>
    <w:rsid w:val="00503B66"/>
    <w:rsid w:val="00504574"/>
    <w:rsid w:val="00505E1D"/>
    <w:rsid w:val="0051039E"/>
    <w:rsid w:val="005114F2"/>
    <w:rsid w:val="005156E6"/>
    <w:rsid w:val="00520DEC"/>
    <w:rsid w:val="0052216B"/>
    <w:rsid w:val="00523004"/>
    <w:rsid w:val="005240F9"/>
    <w:rsid w:val="0052413E"/>
    <w:rsid w:val="00525808"/>
    <w:rsid w:val="00531DD0"/>
    <w:rsid w:val="005323B4"/>
    <w:rsid w:val="00533B09"/>
    <w:rsid w:val="00536711"/>
    <w:rsid w:val="00536E19"/>
    <w:rsid w:val="005402B7"/>
    <w:rsid w:val="00543D7F"/>
    <w:rsid w:val="0055354E"/>
    <w:rsid w:val="00554DDD"/>
    <w:rsid w:val="00567022"/>
    <w:rsid w:val="00567884"/>
    <w:rsid w:val="00567915"/>
    <w:rsid w:val="00572489"/>
    <w:rsid w:val="005724AB"/>
    <w:rsid w:val="00572959"/>
    <w:rsid w:val="00576BFD"/>
    <w:rsid w:val="005908A8"/>
    <w:rsid w:val="0059130C"/>
    <w:rsid w:val="00591745"/>
    <w:rsid w:val="00591E20"/>
    <w:rsid w:val="00593607"/>
    <w:rsid w:val="00593B11"/>
    <w:rsid w:val="00597634"/>
    <w:rsid w:val="005A1743"/>
    <w:rsid w:val="005A1E95"/>
    <w:rsid w:val="005B0D4C"/>
    <w:rsid w:val="005B3A93"/>
    <w:rsid w:val="005B5ADD"/>
    <w:rsid w:val="005B693B"/>
    <w:rsid w:val="005C0CDD"/>
    <w:rsid w:val="005C2DF9"/>
    <w:rsid w:val="005C31BD"/>
    <w:rsid w:val="005C3E49"/>
    <w:rsid w:val="005C61C4"/>
    <w:rsid w:val="005D023A"/>
    <w:rsid w:val="005D2F31"/>
    <w:rsid w:val="005D5D57"/>
    <w:rsid w:val="005D606A"/>
    <w:rsid w:val="005E291D"/>
    <w:rsid w:val="005E47D5"/>
    <w:rsid w:val="005E56D5"/>
    <w:rsid w:val="005E681C"/>
    <w:rsid w:val="005F0479"/>
    <w:rsid w:val="005F054D"/>
    <w:rsid w:val="005F1968"/>
    <w:rsid w:val="005F2632"/>
    <w:rsid w:val="005F3D38"/>
    <w:rsid w:val="005F46E3"/>
    <w:rsid w:val="005F675D"/>
    <w:rsid w:val="005F6B09"/>
    <w:rsid w:val="005F76BD"/>
    <w:rsid w:val="006000F6"/>
    <w:rsid w:val="0060265B"/>
    <w:rsid w:val="00603832"/>
    <w:rsid w:val="00605E62"/>
    <w:rsid w:val="00610296"/>
    <w:rsid w:val="00613096"/>
    <w:rsid w:val="00613C88"/>
    <w:rsid w:val="00613F95"/>
    <w:rsid w:val="00617AB9"/>
    <w:rsid w:val="0062076E"/>
    <w:rsid w:val="00620A75"/>
    <w:rsid w:val="00620EF0"/>
    <w:rsid w:val="00621D5C"/>
    <w:rsid w:val="00622479"/>
    <w:rsid w:val="0063389B"/>
    <w:rsid w:val="00635F54"/>
    <w:rsid w:val="00637F24"/>
    <w:rsid w:val="00642073"/>
    <w:rsid w:val="0064344E"/>
    <w:rsid w:val="00647735"/>
    <w:rsid w:val="006477D6"/>
    <w:rsid w:val="0065262F"/>
    <w:rsid w:val="00653B85"/>
    <w:rsid w:val="00661C34"/>
    <w:rsid w:val="0066391E"/>
    <w:rsid w:val="00663E06"/>
    <w:rsid w:val="0066764D"/>
    <w:rsid w:val="006753B4"/>
    <w:rsid w:val="00680DEB"/>
    <w:rsid w:val="0068653F"/>
    <w:rsid w:val="00692A03"/>
    <w:rsid w:val="006962B1"/>
    <w:rsid w:val="006A2A64"/>
    <w:rsid w:val="006A31F6"/>
    <w:rsid w:val="006A3C1F"/>
    <w:rsid w:val="006A632A"/>
    <w:rsid w:val="006A6DE7"/>
    <w:rsid w:val="006A7180"/>
    <w:rsid w:val="006B0E7F"/>
    <w:rsid w:val="006B365B"/>
    <w:rsid w:val="006B4674"/>
    <w:rsid w:val="006B6F21"/>
    <w:rsid w:val="006C1D2B"/>
    <w:rsid w:val="006C4362"/>
    <w:rsid w:val="006C472E"/>
    <w:rsid w:val="006C7251"/>
    <w:rsid w:val="006D02D5"/>
    <w:rsid w:val="006D0BDB"/>
    <w:rsid w:val="006D15A6"/>
    <w:rsid w:val="006D2355"/>
    <w:rsid w:val="006D34BB"/>
    <w:rsid w:val="006D3D97"/>
    <w:rsid w:val="006D64B5"/>
    <w:rsid w:val="006D747B"/>
    <w:rsid w:val="006D7905"/>
    <w:rsid w:val="006D7AF5"/>
    <w:rsid w:val="006E4D32"/>
    <w:rsid w:val="006F673F"/>
    <w:rsid w:val="00705BBA"/>
    <w:rsid w:val="007132E6"/>
    <w:rsid w:val="0071390F"/>
    <w:rsid w:val="007143EC"/>
    <w:rsid w:val="007155EC"/>
    <w:rsid w:val="00715A1D"/>
    <w:rsid w:val="007163B0"/>
    <w:rsid w:val="00716673"/>
    <w:rsid w:val="0072452A"/>
    <w:rsid w:val="0072641A"/>
    <w:rsid w:val="007306B1"/>
    <w:rsid w:val="007317CB"/>
    <w:rsid w:val="0073628E"/>
    <w:rsid w:val="00736662"/>
    <w:rsid w:val="00741A7E"/>
    <w:rsid w:val="007436FA"/>
    <w:rsid w:val="007532A6"/>
    <w:rsid w:val="00755370"/>
    <w:rsid w:val="0075580D"/>
    <w:rsid w:val="00755A43"/>
    <w:rsid w:val="00765A64"/>
    <w:rsid w:val="00766978"/>
    <w:rsid w:val="007670FD"/>
    <w:rsid w:val="00771580"/>
    <w:rsid w:val="00771C52"/>
    <w:rsid w:val="007732F5"/>
    <w:rsid w:val="0077565F"/>
    <w:rsid w:val="00777860"/>
    <w:rsid w:val="00781861"/>
    <w:rsid w:val="0078209E"/>
    <w:rsid w:val="00783279"/>
    <w:rsid w:val="00783BC0"/>
    <w:rsid w:val="00790A8E"/>
    <w:rsid w:val="00791B6F"/>
    <w:rsid w:val="00791EE4"/>
    <w:rsid w:val="00795221"/>
    <w:rsid w:val="007956EF"/>
    <w:rsid w:val="007A07A3"/>
    <w:rsid w:val="007A0A44"/>
    <w:rsid w:val="007A4328"/>
    <w:rsid w:val="007A63AB"/>
    <w:rsid w:val="007B0C4F"/>
    <w:rsid w:val="007B2A42"/>
    <w:rsid w:val="007B3E21"/>
    <w:rsid w:val="007B44B3"/>
    <w:rsid w:val="007B516C"/>
    <w:rsid w:val="007B69C1"/>
    <w:rsid w:val="007C259E"/>
    <w:rsid w:val="007C275E"/>
    <w:rsid w:val="007C29E2"/>
    <w:rsid w:val="007C2E9B"/>
    <w:rsid w:val="007C2ED2"/>
    <w:rsid w:val="007C5143"/>
    <w:rsid w:val="007D0B5C"/>
    <w:rsid w:val="007D1ED0"/>
    <w:rsid w:val="007D2337"/>
    <w:rsid w:val="007D5A44"/>
    <w:rsid w:val="007D5E2B"/>
    <w:rsid w:val="007D6E18"/>
    <w:rsid w:val="007D762D"/>
    <w:rsid w:val="007E2249"/>
    <w:rsid w:val="007E2D93"/>
    <w:rsid w:val="007E3A0C"/>
    <w:rsid w:val="007F4166"/>
    <w:rsid w:val="007F54E2"/>
    <w:rsid w:val="007F6024"/>
    <w:rsid w:val="00807D90"/>
    <w:rsid w:val="008154A6"/>
    <w:rsid w:val="008214C2"/>
    <w:rsid w:val="00821AA9"/>
    <w:rsid w:val="00821D0B"/>
    <w:rsid w:val="00826E1A"/>
    <w:rsid w:val="008349D1"/>
    <w:rsid w:val="00834DAF"/>
    <w:rsid w:val="008356DF"/>
    <w:rsid w:val="008372FE"/>
    <w:rsid w:val="008433B4"/>
    <w:rsid w:val="00846A2B"/>
    <w:rsid w:val="00847ABD"/>
    <w:rsid w:val="00847DAF"/>
    <w:rsid w:val="0085777D"/>
    <w:rsid w:val="00857D71"/>
    <w:rsid w:val="00860214"/>
    <w:rsid w:val="0086107E"/>
    <w:rsid w:val="00862435"/>
    <w:rsid w:val="008624D0"/>
    <w:rsid w:val="00863BCC"/>
    <w:rsid w:val="008728CD"/>
    <w:rsid w:val="00874D40"/>
    <w:rsid w:val="0087696A"/>
    <w:rsid w:val="00876CE4"/>
    <w:rsid w:val="00876E28"/>
    <w:rsid w:val="00881693"/>
    <w:rsid w:val="00882BE6"/>
    <w:rsid w:val="0088649C"/>
    <w:rsid w:val="0088784F"/>
    <w:rsid w:val="00887FD2"/>
    <w:rsid w:val="00890AE9"/>
    <w:rsid w:val="00891548"/>
    <w:rsid w:val="008973DF"/>
    <w:rsid w:val="008A00A1"/>
    <w:rsid w:val="008A1457"/>
    <w:rsid w:val="008A3418"/>
    <w:rsid w:val="008A7102"/>
    <w:rsid w:val="008B0B34"/>
    <w:rsid w:val="008B1ADA"/>
    <w:rsid w:val="008B233B"/>
    <w:rsid w:val="008B2D96"/>
    <w:rsid w:val="008B305C"/>
    <w:rsid w:val="008B386A"/>
    <w:rsid w:val="008B3E91"/>
    <w:rsid w:val="008B4AAD"/>
    <w:rsid w:val="008B6564"/>
    <w:rsid w:val="008B7361"/>
    <w:rsid w:val="008B79D3"/>
    <w:rsid w:val="008C41DA"/>
    <w:rsid w:val="008C4698"/>
    <w:rsid w:val="008C4F67"/>
    <w:rsid w:val="008C7C87"/>
    <w:rsid w:val="008D1736"/>
    <w:rsid w:val="008D255A"/>
    <w:rsid w:val="008D2A61"/>
    <w:rsid w:val="008D2A76"/>
    <w:rsid w:val="008D4768"/>
    <w:rsid w:val="008D51FC"/>
    <w:rsid w:val="008D5792"/>
    <w:rsid w:val="008D65D9"/>
    <w:rsid w:val="008D688C"/>
    <w:rsid w:val="008E6C6F"/>
    <w:rsid w:val="008F0AB5"/>
    <w:rsid w:val="008F0E87"/>
    <w:rsid w:val="008F59A7"/>
    <w:rsid w:val="008F6917"/>
    <w:rsid w:val="00901F3F"/>
    <w:rsid w:val="00903582"/>
    <w:rsid w:val="00911FF3"/>
    <w:rsid w:val="00913416"/>
    <w:rsid w:val="009137DF"/>
    <w:rsid w:val="00915193"/>
    <w:rsid w:val="009200F1"/>
    <w:rsid w:val="0092087D"/>
    <w:rsid w:val="00920AEB"/>
    <w:rsid w:val="00924DE9"/>
    <w:rsid w:val="0092508B"/>
    <w:rsid w:val="00931FC6"/>
    <w:rsid w:val="00932977"/>
    <w:rsid w:val="00936DA5"/>
    <w:rsid w:val="00941792"/>
    <w:rsid w:val="00941DF8"/>
    <w:rsid w:val="009436EC"/>
    <w:rsid w:val="00945ECD"/>
    <w:rsid w:val="00954823"/>
    <w:rsid w:val="009653BE"/>
    <w:rsid w:val="00966669"/>
    <w:rsid w:val="0097137F"/>
    <w:rsid w:val="009755B4"/>
    <w:rsid w:val="009776E0"/>
    <w:rsid w:val="009801F8"/>
    <w:rsid w:val="009818F3"/>
    <w:rsid w:val="0098219B"/>
    <w:rsid w:val="009855CE"/>
    <w:rsid w:val="0098759A"/>
    <w:rsid w:val="009878A5"/>
    <w:rsid w:val="00987973"/>
    <w:rsid w:val="00991066"/>
    <w:rsid w:val="00991BC8"/>
    <w:rsid w:val="00992448"/>
    <w:rsid w:val="009938B0"/>
    <w:rsid w:val="00996CFD"/>
    <w:rsid w:val="009A008D"/>
    <w:rsid w:val="009A12D7"/>
    <w:rsid w:val="009A2E34"/>
    <w:rsid w:val="009A5702"/>
    <w:rsid w:val="009A6100"/>
    <w:rsid w:val="009A69DD"/>
    <w:rsid w:val="009B0966"/>
    <w:rsid w:val="009B25DC"/>
    <w:rsid w:val="009B263B"/>
    <w:rsid w:val="009B2931"/>
    <w:rsid w:val="009B2C64"/>
    <w:rsid w:val="009B5A18"/>
    <w:rsid w:val="009C07BC"/>
    <w:rsid w:val="009C6C01"/>
    <w:rsid w:val="009D1A7C"/>
    <w:rsid w:val="009D5F01"/>
    <w:rsid w:val="009D6F5B"/>
    <w:rsid w:val="009E1074"/>
    <w:rsid w:val="009E1DAB"/>
    <w:rsid w:val="009E38A5"/>
    <w:rsid w:val="009E622E"/>
    <w:rsid w:val="009E63BF"/>
    <w:rsid w:val="009F10B2"/>
    <w:rsid w:val="009F215E"/>
    <w:rsid w:val="009F243D"/>
    <w:rsid w:val="009F28C9"/>
    <w:rsid w:val="009F2F8E"/>
    <w:rsid w:val="009F66B1"/>
    <w:rsid w:val="009F6B74"/>
    <w:rsid w:val="00A00312"/>
    <w:rsid w:val="00A018AD"/>
    <w:rsid w:val="00A01D2B"/>
    <w:rsid w:val="00A032C0"/>
    <w:rsid w:val="00A03A1F"/>
    <w:rsid w:val="00A03AF5"/>
    <w:rsid w:val="00A11D96"/>
    <w:rsid w:val="00A13192"/>
    <w:rsid w:val="00A15A45"/>
    <w:rsid w:val="00A15C2D"/>
    <w:rsid w:val="00A15F82"/>
    <w:rsid w:val="00A17CF4"/>
    <w:rsid w:val="00A22F98"/>
    <w:rsid w:val="00A23631"/>
    <w:rsid w:val="00A27E06"/>
    <w:rsid w:val="00A34594"/>
    <w:rsid w:val="00A34FBF"/>
    <w:rsid w:val="00A3504D"/>
    <w:rsid w:val="00A40151"/>
    <w:rsid w:val="00A401A6"/>
    <w:rsid w:val="00A462A1"/>
    <w:rsid w:val="00A46E2A"/>
    <w:rsid w:val="00A5175C"/>
    <w:rsid w:val="00A52B70"/>
    <w:rsid w:val="00A65554"/>
    <w:rsid w:val="00A66E02"/>
    <w:rsid w:val="00A715FB"/>
    <w:rsid w:val="00A770DB"/>
    <w:rsid w:val="00A80475"/>
    <w:rsid w:val="00A830E0"/>
    <w:rsid w:val="00A86A81"/>
    <w:rsid w:val="00A87C1C"/>
    <w:rsid w:val="00A9385B"/>
    <w:rsid w:val="00A95347"/>
    <w:rsid w:val="00A95E68"/>
    <w:rsid w:val="00A961D6"/>
    <w:rsid w:val="00AA0E68"/>
    <w:rsid w:val="00AA3BAA"/>
    <w:rsid w:val="00AA42BC"/>
    <w:rsid w:val="00AA4E34"/>
    <w:rsid w:val="00AA52D5"/>
    <w:rsid w:val="00AA6CCD"/>
    <w:rsid w:val="00AA7B96"/>
    <w:rsid w:val="00AB4E8C"/>
    <w:rsid w:val="00AB5CF8"/>
    <w:rsid w:val="00AB7108"/>
    <w:rsid w:val="00AC180B"/>
    <w:rsid w:val="00AC1D5F"/>
    <w:rsid w:val="00AC31C7"/>
    <w:rsid w:val="00AC358E"/>
    <w:rsid w:val="00AC3F02"/>
    <w:rsid w:val="00AC66D4"/>
    <w:rsid w:val="00AC6BA4"/>
    <w:rsid w:val="00AD06C2"/>
    <w:rsid w:val="00AD1BD4"/>
    <w:rsid w:val="00AD2EF2"/>
    <w:rsid w:val="00AD34D4"/>
    <w:rsid w:val="00AD68CA"/>
    <w:rsid w:val="00AD75F4"/>
    <w:rsid w:val="00AE09EE"/>
    <w:rsid w:val="00AE0CDB"/>
    <w:rsid w:val="00AE1647"/>
    <w:rsid w:val="00AE5C07"/>
    <w:rsid w:val="00AE7452"/>
    <w:rsid w:val="00AF173B"/>
    <w:rsid w:val="00AF19AC"/>
    <w:rsid w:val="00AF635B"/>
    <w:rsid w:val="00AF6E0B"/>
    <w:rsid w:val="00B00625"/>
    <w:rsid w:val="00B037BB"/>
    <w:rsid w:val="00B0674F"/>
    <w:rsid w:val="00B12133"/>
    <w:rsid w:val="00B207FA"/>
    <w:rsid w:val="00B20A83"/>
    <w:rsid w:val="00B22502"/>
    <w:rsid w:val="00B27B3D"/>
    <w:rsid w:val="00B27FC7"/>
    <w:rsid w:val="00B3358C"/>
    <w:rsid w:val="00B3399B"/>
    <w:rsid w:val="00B35A08"/>
    <w:rsid w:val="00B403EA"/>
    <w:rsid w:val="00B410EA"/>
    <w:rsid w:val="00B44FFC"/>
    <w:rsid w:val="00B458BB"/>
    <w:rsid w:val="00B61B4E"/>
    <w:rsid w:val="00B65D89"/>
    <w:rsid w:val="00B6684C"/>
    <w:rsid w:val="00B71AC3"/>
    <w:rsid w:val="00B75FDF"/>
    <w:rsid w:val="00B802D9"/>
    <w:rsid w:val="00B80AF4"/>
    <w:rsid w:val="00B818EB"/>
    <w:rsid w:val="00B8268B"/>
    <w:rsid w:val="00B837BE"/>
    <w:rsid w:val="00B8752D"/>
    <w:rsid w:val="00B905C4"/>
    <w:rsid w:val="00B910BB"/>
    <w:rsid w:val="00B916B1"/>
    <w:rsid w:val="00B91700"/>
    <w:rsid w:val="00B91F74"/>
    <w:rsid w:val="00B950B9"/>
    <w:rsid w:val="00B95C47"/>
    <w:rsid w:val="00B963C8"/>
    <w:rsid w:val="00BA29FC"/>
    <w:rsid w:val="00BA3A06"/>
    <w:rsid w:val="00BA3E54"/>
    <w:rsid w:val="00BB1EA1"/>
    <w:rsid w:val="00BB24AF"/>
    <w:rsid w:val="00BB256C"/>
    <w:rsid w:val="00BB60D7"/>
    <w:rsid w:val="00BB6D1B"/>
    <w:rsid w:val="00BC1C12"/>
    <w:rsid w:val="00BC2EF6"/>
    <w:rsid w:val="00BC2F40"/>
    <w:rsid w:val="00BC36C9"/>
    <w:rsid w:val="00BC4951"/>
    <w:rsid w:val="00BC562E"/>
    <w:rsid w:val="00BD43F5"/>
    <w:rsid w:val="00BD6D95"/>
    <w:rsid w:val="00BD7E86"/>
    <w:rsid w:val="00BE35B8"/>
    <w:rsid w:val="00BE374B"/>
    <w:rsid w:val="00BE7289"/>
    <w:rsid w:val="00BF00A2"/>
    <w:rsid w:val="00BF2BCB"/>
    <w:rsid w:val="00BF498F"/>
    <w:rsid w:val="00BF4DCD"/>
    <w:rsid w:val="00BF73EF"/>
    <w:rsid w:val="00C0244B"/>
    <w:rsid w:val="00C03241"/>
    <w:rsid w:val="00C033D0"/>
    <w:rsid w:val="00C03FD5"/>
    <w:rsid w:val="00C056BF"/>
    <w:rsid w:val="00C07D35"/>
    <w:rsid w:val="00C11C72"/>
    <w:rsid w:val="00C165BD"/>
    <w:rsid w:val="00C252F1"/>
    <w:rsid w:val="00C270D9"/>
    <w:rsid w:val="00C271B7"/>
    <w:rsid w:val="00C30709"/>
    <w:rsid w:val="00C31BFB"/>
    <w:rsid w:val="00C32B16"/>
    <w:rsid w:val="00C34C14"/>
    <w:rsid w:val="00C3502B"/>
    <w:rsid w:val="00C37A59"/>
    <w:rsid w:val="00C47C46"/>
    <w:rsid w:val="00C47CAB"/>
    <w:rsid w:val="00C50311"/>
    <w:rsid w:val="00C50757"/>
    <w:rsid w:val="00C54D33"/>
    <w:rsid w:val="00C60045"/>
    <w:rsid w:val="00C63A69"/>
    <w:rsid w:val="00C648C2"/>
    <w:rsid w:val="00C67D1A"/>
    <w:rsid w:val="00C7253C"/>
    <w:rsid w:val="00C72620"/>
    <w:rsid w:val="00C76A11"/>
    <w:rsid w:val="00C80670"/>
    <w:rsid w:val="00C81F8C"/>
    <w:rsid w:val="00C82EFA"/>
    <w:rsid w:val="00C844FC"/>
    <w:rsid w:val="00C9077E"/>
    <w:rsid w:val="00C9118D"/>
    <w:rsid w:val="00C91C70"/>
    <w:rsid w:val="00C9298F"/>
    <w:rsid w:val="00C931D5"/>
    <w:rsid w:val="00C97B36"/>
    <w:rsid w:val="00CA7790"/>
    <w:rsid w:val="00CA7A35"/>
    <w:rsid w:val="00CA7C40"/>
    <w:rsid w:val="00CB6D06"/>
    <w:rsid w:val="00CC3D77"/>
    <w:rsid w:val="00CC4D63"/>
    <w:rsid w:val="00CD11D1"/>
    <w:rsid w:val="00CE025E"/>
    <w:rsid w:val="00CE56E9"/>
    <w:rsid w:val="00CF0CD9"/>
    <w:rsid w:val="00CF2CB9"/>
    <w:rsid w:val="00CF329E"/>
    <w:rsid w:val="00CF3957"/>
    <w:rsid w:val="00CF3AC1"/>
    <w:rsid w:val="00CF79A1"/>
    <w:rsid w:val="00D06681"/>
    <w:rsid w:val="00D07EEB"/>
    <w:rsid w:val="00D1126D"/>
    <w:rsid w:val="00D15215"/>
    <w:rsid w:val="00D2226A"/>
    <w:rsid w:val="00D22982"/>
    <w:rsid w:val="00D244A1"/>
    <w:rsid w:val="00D30334"/>
    <w:rsid w:val="00D30447"/>
    <w:rsid w:val="00D31114"/>
    <w:rsid w:val="00D31D1D"/>
    <w:rsid w:val="00D3313A"/>
    <w:rsid w:val="00D36755"/>
    <w:rsid w:val="00D4185D"/>
    <w:rsid w:val="00D41960"/>
    <w:rsid w:val="00D4385F"/>
    <w:rsid w:val="00D45ECE"/>
    <w:rsid w:val="00D46E03"/>
    <w:rsid w:val="00D50303"/>
    <w:rsid w:val="00D5120C"/>
    <w:rsid w:val="00D546D2"/>
    <w:rsid w:val="00D56639"/>
    <w:rsid w:val="00D6108E"/>
    <w:rsid w:val="00D62605"/>
    <w:rsid w:val="00D63A7D"/>
    <w:rsid w:val="00D64C8E"/>
    <w:rsid w:val="00D7711C"/>
    <w:rsid w:val="00D77C6C"/>
    <w:rsid w:val="00D852A0"/>
    <w:rsid w:val="00D92710"/>
    <w:rsid w:val="00D961F1"/>
    <w:rsid w:val="00D96A8D"/>
    <w:rsid w:val="00DA0E3C"/>
    <w:rsid w:val="00DA1949"/>
    <w:rsid w:val="00DA6770"/>
    <w:rsid w:val="00DA68A8"/>
    <w:rsid w:val="00DA7720"/>
    <w:rsid w:val="00DB37FD"/>
    <w:rsid w:val="00DB64F4"/>
    <w:rsid w:val="00DB72F5"/>
    <w:rsid w:val="00DC0066"/>
    <w:rsid w:val="00DC0201"/>
    <w:rsid w:val="00DC1A51"/>
    <w:rsid w:val="00DC6AE8"/>
    <w:rsid w:val="00DD04ED"/>
    <w:rsid w:val="00DD2356"/>
    <w:rsid w:val="00DD294C"/>
    <w:rsid w:val="00DD43B9"/>
    <w:rsid w:val="00DE1F95"/>
    <w:rsid w:val="00DE5028"/>
    <w:rsid w:val="00DF0460"/>
    <w:rsid w:val="00DF2E31"/>
    <w:rsid w:val="00DF7248"/>
    <w:rsid w:val="00DF745E"/>
    <w:rsid w:val="00E0046C"/>
    <w:rsid w:val="00E02FC7"/>
    <w:rsid w:val="00E04AB2"/>
    <w:rsid w:val="00E0748A"/>
    <w:rsid w:val="00E13B4E"/>
    <w:rsid w:val="00E17DFF"/>
    <w:rsid w:val="00E21D70"/>
    <w:rsid w:val="00E23DC0"/>
    <w:rsid w:val="00E26875"/>
    <w:rsid w:val="00E27850"/>
    <w:rsid w:val="00E33554"/>
    <w:rsid w:val="00E44573"/>
    <w:rsid w:val="00E44707"/>
    <w:rsid w:val="00E4490C"/>
    <w:rsid w:val="00E45894"/>
    <w:rsid w:val="00E50273"/>
    <w:rsid w:val="00E51D65"/>
    <w:rsid w:val="00E569E4"/>
    <w:rsid w:val="00E57303"/>
    <w:rsid w:val="00E60D91"/>
    <w:rsid w:val="00E617BD"/>
    <w:rsid w:val="00E629D5"/>
    <w:rsid w:val="00E645AA"/>
    <w:rsid w:val="00E65736"/>
    <w:rsid w:val="00E75208"/>
    <w:rsid w:val="00E7574D"/>
    <w:rsid w:val="00E810AB"/>
    <w:rsid w:val="00E810FA"/>
    <w:rsid w:val="00E83482"/>
    <w:rsid w:val="00E862DD"/>
    <w:rsid w:val="00E95ADC"/>
    <w:rsid w:val="00E9706A"/>
    <w:rsid w:val="00EB21BF"/>
    <w:rsid w:val="00EB36C9"/>
    <w:rsid w:val="00EB37A5"/>
    <w:rsid w:val="00EB728C"/>
    <w:rsid w:val="00EC0323"/>
    <w:rsid w:val="00EC20C1"/>
    <w:rsid w:val="00ED1D51"/>
    <w:rsid w:val="00ED4B1C"/>
    <w:rsid w:val="00ED512F"/>
    <w:rsid w:val="00EF1000"/>
    <w:rsid w:val="00EF1F6F"/>
    <w:rsid w:val="00EF4DAD"/>
    <w:rsid w:val="00F0014F"/>
    <w:rsid w:val="00F00997"/>
    <w:rsid w:val="00F01D3F"/>
    <w:rsid w:val="00F01E09"/>
    <w:rsid w:val="00F03170"/>
    <w:rsid w:val="00F0553D"/>
    <w:rsid w:val="00F075FA"/>
    <w:rsid w:val="00F1412E"/>
    <w:rsid w:val="00F15B3B"/>
    <w:rsid w:val="00F16379"/>
    <w:rsid w:val="00F17ED6"/>
    <w:rsid w:val="00F20E1A"/>
    <w:rsid w:val="00F22BE6"/>
    <w:rsid w:val="00F2303E"/>
    <w:rsid w:val="00F235DB"/>
    <w:rsid w:val="00F2471A"/>
    <w:rsid w:val="00F250DC"/>
    <w:rsid w:val="00F25138"/>
    <w:rsid w:val="00F27872"/>
    <w:rsid w:val="00F33D01"/>
    <w:rsid w:val="00F417A5"/>
    <w:rsid w:val="00F425B1"/>
    <w:rsid w:val="00F44660"/>
    <w:rsid w:val="00F5310E"/>
    <w:rsid w:val="00F54642"/>
    <w:rsid w:val="00F56C18"/>
    <w:rsid w:val="00F60988"/>
    <w:rsid w:val="00F64546"/>
    <w:rsid w:val="00F64F72"/>
    <w:rsid w:val="00F70B91"/>
    <w:rsid w:val="00F71E06"/>
    <w:rsid w:val="00F73C4F"/>
    <w:rsid w:val="00F75F9B"/>
    <w:rsid w:val="00F7757E"/>
    <w:rsid w:val="00F80686"/>
    <w:rsid w:val="00F80C65"/>
    <w:rsid w:val="00F811F8"/>
    <w:rsid w:val="00F81298"/>
    <w:rsid w:val="00F81A8E"/>
    <w:rsid w:val="00F864FE"/>
    <w:rsid w:val="00F90DBE"/>
    <w:rsid w:val="00F95933"/>
    <w:rsid w:val="00FA19AA"/>
    <w:rsid w:val="00FB1F64"/>
    <w:rsid w:val="00FB27A1"/>
    <w:rsid w:val="00FB4CAB"/>
    <w:rsid w:val="00FC7925"/>
    <w:rsid w:val="00FD2023"/>
    <w:rsid w:val="00FD218F"/>
    <w:rsid w:val="00FD320D"/>
    <w:rsid w:val="00FD3CC8"/>
    <w:rsid w:val="00FD44D0"/>
    <w:rsid w:val="00FD4EBD"/>
    <w:rsid w:val="00FD6D18"/>
    <w:rsid w:val="00FE1C50"/>
    <w:rsid w:val="00FE55C8"/>
    <w:rsid w:val="00FE5ACA"/>
    <w:rsid w:val="00FE66E0"/>
    <w:rsid w:val="00FE68B5"/>
    <w:rsid w:val="00FF021A"/>
    <w:rsid w:val="00FF1D80"/>
    <w:rsid w:val="00FF20CC"/>
    <w:rsid w:val="00FF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6A2E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70D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ED6"/>
    <w:pPr>
      <w:spacing w:after="120" w:line="480" w:lineRule="auto"/>
      <w:outlineLvl w:val="1"/>
    </w:pPr>
    <w:rPr>
      <w:rFonts w:asciiTheme="majorBidi" w:hAnsiTheme="majorBidi" w:cstheme="majorBidi"/>
      <w:sz w:val="32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AF0"/>
  </w:style>
  <w:style w:type="paragraph" w:styleId="Footer">
    <w:name w:val="footer"/>
    <w:basedOn w:val="Normal"/>
    <w:link w:val="Foot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AF0"/>
  </w:style>
  <w:style w:type="paragraph" w:styleId="ListParagraph">
    <w:name w:val="List Paragraph"/>
    <w:basedOn w:val="Normal"/>
    <w:uiPriority w:val="34"/>
    <w:qFormat/>
    <w:rsid w:val="0047121F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7163B0"/>
  </w:style>
  <w:style w:type="table" w:styleId="TableGrid">
    <w:name w:val="Table Grid"/>
    <w:basedOn w:val="TableNormal"/>
    <w:uiPriority w:val="59"/>
    <w:rsid w:val="008C7C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7B6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961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1F1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F1"/>
    <w:rPr>
      <w:rFonts w:ascii="Heiti SC Light" w:eastAsia="Heiti SC Ligh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17ED6"/>
    <w:rPr>
      <w:rFonts w:asciiTheme="majorBidi" w:hAnsiTheme="majorBidi" w:cstheme="majorBidi"/>
      <w:sz w:val="32"/>
      <w:szCs w:val="24"/>
    </w:rPr>
  </w:style>
  <w:style w:type="table" w:customStyle="1" w:styleId="TableGrid12">
    <w:name w:val="Table Grid12"/>
    <w:basedOn w:val="TableNormal"/>
    <w:next w:val="TableGrid"/>
    <w:uiPriority w:val="39"/>
    <w:rsid w:val="00620EF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795221"/>
    <w:pPr>
      <w:spacing w:after="0" w:line="240" w:lineRule="auto"/>
    </w:pPr>
    <w:rPr>
      <w:rFonts w:ascii="Helvetica" w:hAnsi="Helvetica" w:cs="Times New Roman"/>
      <w:sz w:val="17"/>
      <w:szCs w:val="17"/>
    </w:rPr>
  </w:style>
  <w:style w:type="character" w:customStyle="1" w:styleId="s1">
    <w:name w:val="s1"/>
    <w:basedOn w:val="DefaultParagraphFont"/>
    <w:rsid w:val="00795221"/>
    <w:rPr>
      <w:rFonts w:ascii="Helvetica" w:hAnsi="Helvetica" w:hint="default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9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1</TotalTime>
  <Pages>2</Pages>
  <Words>1415</Words>
  <Characters>1854</Characters>
  <Application>Microsoft Macintosh Word</Application>
  <DocSecurity>0</DocSecurity>
  <Lines>264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Microsoft Office User</cp:lastModifiedBy>
  <cp:revision>1363</cp:revision>
  <dcterms:created xsi:type="dcterms:W3CDTF">2016-05-17T07:39:00Z</dcterms:created>
  <dcterms:modified xsi:type="dcterms:W3CDTF">2018-12-28T08:15:00Z</dcterms:modified>
</cp:coreProperties>
</file>